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Y="3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1870"/>
        <w:gridCol w:w="1869"/>
        <w:gridCol w:w="1829"/>
      </w:tblGrid>
      <w:tr w:rsidR="00D759A1" w:rsidRPr="006D36DC" w14:paraId="0C3AF963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1016E" w14:textId="77777777" w:rsidR="00D759A1" w:rsidRPr="006D36DC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ier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B5B8" w14:textId="77777777" w:rsidR="00D759A1" w:rsidRPr="006D36DC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ining phas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4F1A" w14:textId="77777777" w:rsidR="00D759A1" w:rsidRPr="006D36DC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ing phas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F6AA5" w14:textId="77777777" w:rsidR="00D759A1" w:rsidRPr="006D36DC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D759A1" w:rsidRPr="006D36DC" w14:paraId="7A9BD17D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DFC58" w14:textId="77777777" w:rsidR="00D759A1" w:rsidRPr="006D36DC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8A57" w14:textId="77777777" w:rsidR="00D759A1" w:rsidRPr="006D36DC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2BA9" w14:textId="77777777" w:rsidR="00D759A1" w:rsidRPr="006D36DC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5B634" w14:textId="77777777" w:rsidR="00D759A1" w:rsidRPr="006D36DC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6D36DC" w14:paraId="52A85CE6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46C09821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598FD3B" w14:textId="07FE803E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±1.7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3937B912" w14:textId="534DB174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8±1.2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29C3ABF3" w14:textId="227DF91D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0F460E8C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000B24E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vAlign w:val="center"/>
          </w:tcPr>
          <w:p w14:paraId="55C53081" w14:textId="5DB46BCA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±2.7</w:t>
            </w:r>
          </w:p>
        </w:tc>
        <w:tc>
          <w:tcPr>
            <w:tcW w:w="1869" w:type="dxa"/>
            <w:vAlign w:val="center"/>
          </w:tcPr>
          <w:p w14:paraId="08E29A5C" w14:textId="7CE34156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1±0.7</w:t>
            </w:r>
          </w:p>
        </w:tc>
        <w:tc>
          <w:tcPr>
            <w:tcW w:w="1829" w:type="dxa"/>
            <w:vAlign w:val="center"/>
          </w:tcPr>
          <w:p w14:paraId="7848788F" w14:textId="31B9772E" w:rsidR="00D759A1" w:rsidRPr="006D36DC" w:rsidRDefault="00831074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21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1157</w:t>
            </w:r>
          </w:p>
        </w:tc>
      </w:tr>
      <w:tr w:rsidR="00D759A1" w:rsidRPr="006D36DC" w14:paraId="36946800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0DA8C96F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1F44601F" w14:textId="23BD9EF6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±1.3</w:t>
            </w:r>
          </w:p>
        </w:tc>
        <w:tc>
          <w:tcPr>
            <w:tcW w:w="1869" w:type="dxa"/>
            <w:vAlign w:val="center"/>
          </w:tcPr>
          <w:p w14:paraId="1D2852F7" w14:textId="05312567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±0.9</w:t>
            </w:r>
          </w:p>
        </w:tc>
        <w:tc>
          <w:tcPr>
            <w:tcW w:w="1829" w:type="dxa"/>
            <w:vAlign w:val="center"/>
          </w:tcPr>
          <w:p w14:paraId="2F038F12" w14:textId="1AD4BDCF" w:rsidR="00D759A1" w:rsidRPr="006D36DC" w:rsidRDefault="00831074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6</w:t>
            </w:r>
          </w:p>
        </w:tc>
      </w:tr>
      <w:tr w:rsidR="00D759A1" w:rsidRPr="006D36DC" w14:paraId="58F3FCE3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7666A642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36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5B051F25" w14:textId="5E9860CD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±1.3</w:t>
            </w:r>
          </w:p>
        </w:tc>
        <w:tc>
          <w:tcPr>
            <w:tcW w:w="1869" w:type="dxa"/>
            <w:vAlign w:val="center"/>
          </w:tcPr>
          <w:p w14:paraId="6E88C14E" w14:textId="21CA061B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±3.2</w:t>
            </w:r>
          </w:p>
        </w:tc>
        <w:tc>
          <w:tcPr>
            <w:tcW w:w="1829" w:type="dxa"/>
            <w:vAlign w:val="center"/>
          </w:tcPr>
          <w:p w14:paraId="0F6CB8A3" w14:textId="4622086E" w:rsidR="00D759A1" w:rsidRPr="006D36DC" w:rsidRDefault="00831074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3187CFA1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33968BC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6C73A6B9" w14:textId="3D82722B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±1.6</w:t>
            </w:r>
          </w:p>
        </w:tc>
        <w:tc>
          <w:tcPr>
            <w:tcW w:w="1869" w:type="dxa"/>
            <w:vAlign w:val="center"/>
          </w:tcPr>
          <w:p w14:paraId="2BCFEA6A" w14:textId="0B8B8A4B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±1.1</w:t>
            </w:r>
          </w:p>
        </w:tc>
        <w:tc>
          <w:tcPr>
            <w:tcW w:w="1829" w:type="dxa"/>
            <w:vAlign w:val="center"/>
          </w:tcPr>
          <w:p w14:paraId="6260AADD" w14:textId="4EBAA3E7" w:rsidR="00D759A1" w:rsidRPr="006D36DC" w:rsidRDefault="00011E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3117C6EE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2352A2E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0CA0069F" w14:textId="05905A07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7±1.9</w:t>
            </w:r>
          </w:p>
        </w:tc>
        <w:tc>
          <w:tcPr>
            <w:tcW w:w="1869" w:type="dxa"/>
            <w:vAlign w:val="center"/>
          </w:tcPr>
          <w:p w14:paraId="722AC86B" w14:textId="4485FAD1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2±0.9</w:t>
            </w:r>
          </w:p>
        </w:tc>
        <w:tc>
          <w:tcPr>
            <w:tcW w:w="1829" w:type="dxa"/>
            <w:vAlign w:val="center"/>
          </w:tcPr>
          <w:p w14:paraId="6E5795B9" w14:textId="4F0AEFA9" w:rsidR="00D759A1" w:rsidRPr="006D36DC" w:rsidRDefault="00011E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4C88DBA2" w14:textId="77777777" w:rsidTr="00BD508B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78376183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FA4E29C" w14:textId="1AEC158B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7±1.7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73967CF8" w14:textId="5A094BE9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±0.8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6F453180" w14:textId="03C7FE6B" w:rsidR="004843E9" w:rsidRPr="006D36DC" w:rsidRDefault="009D1133" w:rsidP="004843E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15063190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B17D" w14:textId="77777777" w:rsidR="00D759A1" w:rsidRPr="006D36DC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5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BE7DF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1939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76EC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6D36DC" w14:paraId="6D42EB68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29A819CF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0F2F264" w14:textId="2ACEB91C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±4.8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7349B826" w14:textId="792CD491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1±1.5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6E2A7121" w14:textId="6EF87990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7C9059B6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3B4DEEB1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vAlign w:val="center"/>
          </w:tcPr>
          <w:p w14:paraId="37CAC428" w14:textId="29153FD8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6±0.46</w:t>
            </w:r>
          </w:p>
        </w:tc>
        <w:tc>
          <w:tcPr>
            <w:tcW w:w="1869" w:type="dxa"/>
            <w:vAlign w:val="center"/>
          </w:tcPr>
          <w:p w14:paraId="78D413C9" w14:textId="090C13C3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7±2</w:t>
            </w:r>
          </w:p>
        </w:tc>
        <w:tc>
          <w:tcPr>
            <w:tcW w:w="1829" w:type="dxa"/>
            <w:vAlign w:val="center"/>
          </w:tcPr>
          <w:p w14:paraId="7B07FD61" w14:textId="5AE6ED5E" w:rsidR="00D759A1" w:rsidRPr="001C7219" w:rsidRDefault="00831074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C721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199</w:t>
            </w:r>
          </w:p>
        </w:tc>
      </w:tr>
      <w:tr w:rsidR="00D759A1" w:rsidRPr="006D36DC" w14:paraId="7309CC23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8CE957A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384934A0" w14:textId="49A21EFA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4±1.9</w:t>
            </w:r>
          </w:p>
        </w:tc>
        <w:tc>
          <w:tcPr>
            <w:tcW w:w="1869" w:type="dxa"/>
            <w:vAlign w:val="center"/>
          </w:tcPr>
          <w:p w14:paraId="6B74A6A7" w14:textId="32C7B507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±1.9</w:t>
            </w:r>
          </w:p>
        </w:tc>
        <w:tc>
          <w:tcPr>
            <w:tcW w:w="1829" w:type="dxa"/>
            <w:vAlign w:val="center"/>
          </w:tcPr>
          <w:p w14:paraId="752A4E46" w14:textId="1D28683D" w:rsidR="00D759A1" w:rsidRPr="006D36DC" w:rsidRDefault="00831074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50F6DEFC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59E94C88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36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6629D3F2" w14:textId="7E72CF72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±2.3</w:t>
            </w:r>
          </w:p>
        </w:tc>
        <w:tc>
          <w:tcPr>
            <w:tcW w:w="1869" w:type="dxa"/>
            <w:vAlign w:val="center"/>
          </w:tcPr>
          <w:p w14:paraId="6DB4E33F" w14:textId="6BEA6796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±0.4</w:t>
            </w:r>
          </w:p>
        </w:tc>
        <w:tc>
          <w:tcPr>
            <w:tcW w:w="1829" w:type="dxa"/>
            <w:vAlign w:val="center"/>
          </w:tcPr>
          <w:p w14:paraId="4F7EDD26" w14:textId="58E43A06" w:rsidR="00D759A1" w:rsidRPr="006D36DC" w:rsidRDefault="008614EC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0A53CE98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9D53DC5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74AF6855" w14:textId="62269813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4±5</w:t>
            </w:r>
          </w:p>
        </w:tc>
        <w:tc>
          <w:tcPr>
            <w:tcW w:w="1869" w:type="dxa"/>
            <w:vAlign w:val="center"/>
          </w:tcPr>
          <w:p w14:paraId="084286CF" w14:textId="4088164B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4±0.9</w:t>
            </w:r>
          </w:p>
        </w:tc>
        <w:tc>
          <w:tcPr>
            <w:tcW w:w="1829" w:type="dxa"/>
            <w:vAlign w:val="center"/>
          </w:tcPr>
          <w:p w14:paraId="7B3A6579" w14:textId="6480B641" w:rsidR="00D759A1" w:rsidRPr="006D36DC" w:rsidRDefault="00011E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37CA4B68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C29459B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66602179" w14:textId="5CEE1FCA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9±3.1</w:t>
            </w:r>
          </w:p>
        </w:tc>
        <w:tc>
          <w:tcPr>
            <w:tcW w:w="1869" w:type="dxa"/>
            <w:vAlign w:val="center"/>
          </w:tcPr>
          <w:p w14:paraId="10F11AD1" w14:textId="7B995172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±1.2</w:t>
            </w:r>
          </w:p>
        </w:tc>
        <w:tc>
          <w:tcPr>
            <w:tcW w:w="1829" w:type="dxa"/>
            <w:vAlign w:val="center"/>
          </w:tcPr>
          <w:p w14:paraId="0C9E8112" w14:textId="61865BB6" w:rsidR="00D759A1" w:rsidRPr="006D36DC" w:rsidRDefault="00011E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4A48353B" w14:textId="77777777" w:rsidTr="00BD508B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66BBB3A3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9E772C5" w14:textId="3861DBB7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±4.5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4F2AC163" w14:textId="37F0045C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±1.5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3649DA4B" w14:textId="01AD7D67" w:rsidR="00D759A1" w:rsidRPr="006D36DC" w:rsidRDefault="009D1133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090C842B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EE4EF" w14:textId="77777777" w:rsidR="00D759A1" w:rsidRPr="006D36DC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0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1901F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2D34D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0E2E0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6D36DC" w14:paraId="7C92044E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72277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1F597" w14:textId="0CF098D1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±9.3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76AD5" w14:textId="0676CB56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1±5.2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A6A70" w14:textId="7B61B4A4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D759A1" w:rsidRPr="006D36DC" w14:paraId="02788838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1854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08E3" w14:textId="3D4DB23B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3±6.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B30C" w14:textId="005D310C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5±2.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B13E" w14:textId="3E7A9DD6" w:rsidR="00D759A1" w:rsidRPr="006D36DC" w:rsidRDefault="00831074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6</w:t>
            </w:r>
          </w:p>
        </w:tc>
      </w:tr>
      <w:tr w:rsidR="00D759A1" w:rsidRPr="006D36DC" w14:paraId="4499E700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8703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608B" w14:textId="079EB50B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±0.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BF44" w14:textId="697E3D86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±1.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5678" w14:textId="66BE0BF5" w:rsidR="00D759A1" w:rsidRPr="006D36DC" w:rsidRDefault="00831074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1</w:t>
            </w:r>
          </w:p>
        </w:tc>
      </w:tr>
      <w:tr w:rsidR="00D759A1" w:rsidRPr="006D36DC" w14:paraId="35D67B3F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C7AF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36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78DD" w14:textId="292C83B1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±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8C88" w14:textId="5DAFBC46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±1.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F381" w14:textId="4A1BA2FD" w:rsidR="00D759A1" w:rsidRPr="006D36DC" w:rsidRDefault="008614EC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D759A1" w:rsidRPr="006D36DC" w14:paraId="57665AE4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027F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771D" w14:textId="7DBAD15A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±4.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571F" w14:textId="6B388AC3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8±1.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2258" w14:textId="70694944" w:rsidR="00D759A1" w:rsidRPr="006D36DC" w:rsidRDefault="00011E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369B45C7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BD44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8469" w14:textId="24DD7238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8±7.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9E83" w14:textId="5E5B26E3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±1.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F6C8" w14:textId="3246F4D2" w:rsidR="00D759A1" w:rsidRPr="006D36DC" w:rsidRDefault="009D1133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57AFC1E6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0A514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9DC89" w14:textId="2DA4455B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±8.8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E5FBE" w14:textId="0D10BE7D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±2.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BCC0C" w14:textId="1A927369" w:rsidR="00D759A1" w:rsidRPr="006D36DC" w:rsidRDefault="009D1133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D759A1" w:rsidRPr="006D36DC" w14:paraId="6DC12697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E70B8" w14:textId="77777777" w:rsidR="00D759A1" w:rsidRPr="006D36DC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5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7065B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B9DC9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101DB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6D36DC" w14:paraId="6018F5AB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26EC3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FE4B6" w14:textId="4A45C7A3" w:rsidR="00D759A1" w:rsidRPr="0013183A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2.2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60AF6" w14:textId="7FFB581E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5</w:t>
            </w:r>
            <w:bookmarkStart w:id="0" w:name="OLE_LINK5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F47FA" w14:textId="168C30DE" w:rsidR="00D759A1" w:rsidRPr="001C7219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C721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8416</w:t>
            </w:r>
          </w:p>
        </w:tc>
      </w:tr>
      <w:tr w:rsidR="00D759A1" w:rsidRPr="006D36DC" w14:paraId="18422AE6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95A3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52FF" w14:textId="7F073F7E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1±7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F71A" w14:textId="55E44A17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±3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5A97" w14:textId="54355831" w:rsidR="00D759A1" w:rsidRPr="001C7219" w:rsidRDefault="00831074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C721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1735</w:t>
            </w:r>
          </w:p>
        </w:tc>
      </w:tr>
      <w:tr w:rsidR="00D759A1" w:rsidRPr="006D36DC" w14:paraId="34D7C80A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7D71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2142" w14:textId="72D2475C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3±7.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A635" w14:textId="0ACA4CFE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±2.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392A" w14:textId="7B1D7449" w:rsidR="00D759A1" w:rsidRPr="006D36DC" w:rsidRDefault="00831074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5</w:t>
            </w:r>
          </w:p>
        </w:tc>
      </w:tr>
      <w:tr w:rsidR="00D759A1" w:rsidRPr="006D36DC" w14:paraId="3B143DB3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01EC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36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8FDB" w14:textId="2D55F3A5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5±7.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8539" w14:textId="24EF2908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9±2.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AC2F" w14:textId="266482F4" w:rsidR="00D759A1" w:rsidRPr="006D36DC" w:rsidRDefault="008614EC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D36DC" w14:paraId="63B2AF9C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BF77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FDFD" w14:textId="67D79C2A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±9.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B0DF" w14:textId="0B1D3785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±1.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2C4F" w14:textId="057B08A6" w:rsidR="00D759A1" w:rsidRPr="006D36DC" w:rsidRDefault="00011E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21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2545</w:t>
            </w:r>
          </w:p>
        </w:tc>
      </w:tr>
      <w:tr w:rsidR="00D759A1" w:rsidRPr="006D36DC" w14:paraId="48A7BFED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D680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DCBF" w14:textId="008A844A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3±0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429D" w14:textId="241B1A69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6±3.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2F7E" w14:textId="0D2703E4" w:rsidR="00D759A1" w:rsidRPr="006D36DC" w:rsidRDefault="009D1133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2</w:t>
            </w:r>
          </w:p>
        </w:tc>
      </w:tr>
      <w:tr w:rsidR="00D759A1" w:rsidRPr="006D36DC" w14:paraId="39DC4EC4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AC80E" w14:textId="77777777" w:rsidR="00D759A1" w:rsidRPr="006D36DC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6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9C94" w14:textId="04151B19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±0.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884EC" w14:textId="677A8963" w:rsidR="00D759A1" w:rsidRPr="006D36DC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2±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0438D" w14:textId="230FDC70" w:rsidR="00D759A1" w:rsidRPr="006D36DC" w:rsidRDefault="009D1133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1</w:t>
            </w:r>
          </w:p>
        </w:tc>
      </w:tr>
    </w:tbl>
    <w:p w14:paraId="53C6872C" w14:textId="0963A344" w:rsidR="00D759A1" w:rsidRPr="00474441" w:rsidRDefault="00EE7528" w:rsidP="00D759A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D759A1" w:rsidRPr="006D36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D759A1" w:rsidRPr="006D36D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759A1" w:rsidRPr="006D36DC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accuracies (mean ± standard deviation) calculated from training and testing phases considering the different time window lengths using </w:t>
      </w:r>
      <w:r w:rsidR="004F0DF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36FC5">
        <w:rPr>
          <w:rFonts w:ascii="Times New Roman" w:hAnsi="Times New Roman" w:cs="Times New Roman"/>
          <w:sz w:val="24"/>
          <w:szCs w:val="24"/>
          <w:lang w:val="en-US"/>
        </w:rPr>
        <w:t>0% of</w:t>
      </w:r>
      <w:r w:rsidR="00D759A1" w:rsidRPr="006D36DC">
        <w:rPr>
          <w:rFonts w:ascii="Times New Roman" w:hAnsi="Times New Roman" w:cs="Times New Roman"/>
          <w:sz w:val="24"/>
          <w:szCs w:val="24"/>
          <w:lang w:val="en-US"/>
        </w:rPr>
        <w:t xml:space="preserve"> the extracted features.</w:t>
      </w:r>
    </w:p>
    <w:p w14:paraId="023C9840" w14:textId="77777777" w:rsidR="00D759A1" w:rsidRPr="006D36DC" w:rsidRDefault="00D759A1" w:rsidP="00D759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C65A89" w14:textId="77777777" w:rsidR="00037F43" w:rsidRPr="00D759A1" w:rsidRDefault="00037F43">
      <w:pPr>
        <w:rPr>
          <w:lang w:val="en-US"/>
        </w:rPr>
      </w:pPr>
    </w:p>
    <w:sectPr w:rsidR="00037F43" w:rsidRPr="00D759A1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A1"/>
    <w:rsid w:val="00011EE9"/>
    <w:rsid w:val="00037F43"/>
    <w:rsid w:val="0007532D"/>
    <w:rsid w:val="00094999"/>
    <w:rsid w:val="0013183A"/>
    <w:rsid w:val="00136FC5"/>
    <w:rsid w:val="001C21AF"/>
    <w:rsid w:val="001C7219"/>
    <w:rsid w:val="002B1B7B"/>
    <w:rsid w:val="00372CD7"/>
    <w:rsid w:val="003B3532"/>
    <w:rsid w:val="0040392C"/>
    <w:rsid w:val="00474441"/>
    <w:rsid w:val="004843E9"/>
    <w:rsid w:val="004F0DF2"/>
    <w:rsid w:val="0070515C"/>
    <w:rsid w:val="0076378F"/>
    <w:rsid w:val="00831074"/>
    <w:rsid w:val="008614EC"/>
    <w:rsid w:val="00865E7B"/>
    <w:rsid w:val="009D1133"/>
    <w:rsid w:val="00A86C0F"/>
    <w:rsid w:val="00D759A1"/>
    <w:rsid w:val="00EE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651F"/>
  <w15:chartTrackingRefBased/>
  <w15:docId w15:val="{A6A18237-6375-4CB7-B711-DF7DD759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9A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75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84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843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ago Souza</dc:creator>
  <cp:keywords/>
  <dc:description/>
  <cp:lastModifiedBy>Givago Souza</cp:lastModifiedBy>
  <cp:revision>2</cp:revision>
  <dcterms:created xsi:type="dcterms:W3CDTF">2020-05-31T13:14:00Z</dcterms:created>
  <dcterms:modified xsi:type="dcterms:W3CDTF">2020-05-31T13:14:00Z</dcterms:modified>
</cp:coreProperties>
</file>